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B2C20B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58A9E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1F4F9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0560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539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5438AA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AE9E1C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F098F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8752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3089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DAEA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2D53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8971D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86E6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C90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40EE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D683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5241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8829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C69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502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E0EC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85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36F63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B9321" w14:textId="6D6650F2" w:rsidR="00D8602F" w:rsidRPr="008469D3" w:rsidRDefault="000A5D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C1B6B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FF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B9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D36F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C9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56FC5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7F58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5A1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9CF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26FC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BF8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846E11" w14:textId="354E74EA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40CBC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6A1D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FE11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17D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9F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96036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F3D8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B82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0900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7FC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32C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5F1A3" w14:textId="234B3B3C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2BE26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BE7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D8B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D6DB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A52C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430BA" w14:textId="3B701BCB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02FDD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EB8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7F3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3EA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7A06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86D2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8818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E9B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6B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C258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C57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B3334" w14:textId="76BCDC59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C3A76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857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FE1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699A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28F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2D62F7" w14:textId="465E3AD1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2FF12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350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B75C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7AD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BAE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F0E7F2" w14:textId="280340C4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00171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7834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019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F39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FE50AD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69E84C" w14:textId="1FD854B4" w:rsidR="00D8602F" w:rsidRPr="008469D3" w:rsidRDefault="00B1736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142D6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614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158C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318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8060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463BA" w14:textId="49364B64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F1F24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363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9C3C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E87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5BA0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2B09AE" w14:textId="1C753E7A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C3F76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C7A5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09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A889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D8A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3D92E" w14:textId="38655691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7DC219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24B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CF7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897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82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D70406" w14:textId="68EECF66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6EA00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646E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68C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9F6E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6DA2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79B9F" w14:textId="4567FC9F" w:rsidR="00D8602F" w:rsidRPr="008469D3" w:rsidRDefault="00B1736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A22DB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1EA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D1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5C5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93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D7EB5" w14:textId="30AD5C6E" w:rsidR="00D8602F" w:rsidRPr="008469D3" w:rsidRDefault="00B1736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168BA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4A4B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CF2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FCAE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E27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5054B" w14:textId="21C4B3E0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1582B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5D46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31CD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2508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C0B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E61FA2" w14:textId="26A52294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C95A7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8C4F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FC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846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14C6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06A931" w14:textId="4636D0AF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9E000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3946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DE7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A39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C95B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25A52" w14:textId="0D890D62" w:rsidR="00D8602F" w:rsidRPr="008469D3" w:rsidRDefault="00B173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4A8D2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7129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646D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7A6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7B20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4D5BF" w14:textId="152D90CE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C851194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9AE2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94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77E9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4378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E0365" w14:textId="24FF90A0" w:rsidR="00D8602F" w:rsidRPr="008469D3" w:rsidRDefault="004622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A3CEC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005D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D89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0B7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7F1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41E58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EDA4B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A2F91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F7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C99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82F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91C2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4DD37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B87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D3E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F89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1A3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98842" w14:textId="16390ACC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BE502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835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1A4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7111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2D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C7297" w14:textId="393157CE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s 1 &amp; 2</w:t>
            </w:r>
          </w:p>
        </w:tc>
      </w:tr>
      <w:tr w:rsidR="00D8602F" w:rsidRPr="008469D3" w14:paraId="3673FE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A9DE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6A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31E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5524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84D8D" w14:textId="71C14A2C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s 1 &amp; 2</w:t>
            </w:r>
          </w:p>
        </w:tc>
      </w:tr>
      <w:tr w:rsidR="00D8602F" w:rsidRPr="008469D3" w14:paraId="0A30B3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C29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C750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5AC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79E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2381A0" w14:textId="1F475BD8" w:rsidR="00D8602F" w:rsidRPr="008469D3" w:rsidRDefault="004622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s 1 &amp; 2</w:t>
            </w:r>
          </w:p>
        </w:tc>
      </w:tr>
      <w:tr w:rsidR="00D8602F" w:rsidRPr="008469D3" w14:paraId="4D9DE5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6940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5B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1EF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672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A89661" w14:textId="4E992695" w:rsidR="00D8602F" w:rsidRPr="008469D3" w:rsidRDefault="004622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30A34C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85A5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618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DFD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DD1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27BC8" w14:textId="53FC47D9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BD7B0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131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75F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E1C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5A0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7DA89" w14:textId="5826871B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3 &amp;</w:t>
            </w:r>
            <w:r w:rsidR="00AA6CC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AA6CC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Appendix</w:t>
            </w:r>
          </w:p>
        </w:tc>
      </w:tr>
      <w:tr w:rsidR="00D8602F" w:rsidRPr="008469D3" w14:paraId="42632E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A4C7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485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3EDC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9ED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1D708" w14:textId="0C40052F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26E27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E30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F68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B7BC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22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3CD7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95C3B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F5AC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F53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A82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7E0E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03D701" w14:textId="50D3B7CB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A6CC0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AA6CC0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6DDF5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54F4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3661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A43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B2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BF81A9" w14:textId="52FF89CA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43C07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DF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5D2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C85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B122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7D97F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74A5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FA4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23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21C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F7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A434C" w14:textId="715CA052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DDCE9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EDF4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2D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6486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996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6C4697" w14:textId="690A724A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1A978E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08A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98DB2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C102A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33C33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78B6B13" w14:textId="08C18F09" w:rsidR="00D8602F" w:rsidRPr="008469D3" w:rsidRDefault="004622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</w:p>
        </w:tc>
      </w:tr>
      <w:tr w:rsidR="00D8602F" w:rsidRPr="005320D9" w14:paraId="76DC9C8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334FDE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D664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A7A9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D5B1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CDE6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86E176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2857A8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5BB57C7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F233DF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60E1BCE" w14:textId="77777777" w:rsidR="00411FEB" w:rsidRDefault="007C5912" w:rsidP="00F31F82">
      <w:pPr>
        <w:pStyle w:val="Heading3"/>
      </w:pPr>
      <w:r>
        <w:t>Explanation</w:t>
      </w:r>
    </w:p>
    <w:p w14:paraId="764D8234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688F2F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EDD9AC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6870B0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5BFADE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57ED832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E38E461" w14:textId="77777777" w:rsidR="00070D8C" w:rsidRPr="00411FEB" w:rsidRDefault="00070D8C" w:rsidP="00F31F82">
      <w:pPr>
        <w:pStyle w:val="Heading3"/>
      </w:pPr>
      <w:r>
        <w:t>DEVELOPMENT</w:t>
      </w:r>
    </w:p>
    <w:p w14:paraId="679E64D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7537A" w14:textId="77777777" w:rsidR="00C74B15" w:rsidRDefault="00C74B15" w:rsidP="00757FD1">
      <w:pPr>
        <w:spacing w:after="0" w:line="240" w:lineRule="auto"/>
      </w:pPr>
      <w:r>
        <w:separator/>
      </w:r>
    </w:p>
  </w:endnote>
  <w:endnote w:type="continuationSeparator" w:id="0">
    <w:p w14:paraId="490A69CF" w14:textId="77777777" w:rsidR="00C74B15" w:rsidRDefault="00C74B1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1EB84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DF1B8BC" wp14:editId="2D48BE5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7287D" w14:textId="77777777" w:rsidR="00C74B15" w:rsidRDefault="00C74B15" w:rsidP="00757FD1">
      <w:pPr>
        <w:spacing w:after="0" w:line="240" w:lineRule="auto"/>
      </w:pPr>
      <w:r>
        <w:separator/>
      </w:r>
    </w:p>
  </w:footnote>
  <w:footnote w:type="continuationSeparator" w:id="0">
    <w:p w14:paraId="161B2CF4" w14:textId="77777777" w:rsidR="00C74B15" w:rsidRDefault="00C74B1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0759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5DB8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2278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A6CC0"/>
    <w:rsid w:val="00AD20C2"/>
    <w:rsid w:val="00B01FA8"/>
    <w:rsid w:val="00B17365"/>
    <w:rsid w:val="00B23EB3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613AB"/>
    <w:rsid w:val="00C74B15"/>
    <w:rsid w:val="00CA6B05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6886BB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6</Words>
  <Characters>6420</Characters>
  <Application>Microsoft Office Word</Application>
  <DocSecurity>0</DocSecurity>
  <Lines>53</Lines>
  <Paragraphs>15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eorgios N. Antonoglou</cp:lastModifiedBy>
  <cp:revision>2</cp:revision>
  <cp:lastPrinted>2015-10-23T10:20:00Z</cp:lastPrinted>
  <dcterms:created xsi:type="dcterms:W3CDTF">2022-06-07T10:50:00Z</dcterms:created>
  <dcterms:modified xsi:type="dcterms:W3CDTF">2022-06-07T10:50:00Z</dcterms:modified>
</cp:coreProperties>
</file>